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8353EE5" w14:textId="12D21003" w:rsidR="004F2B8B" w:rsidRPr="00232772" w:rsidRDefault="00681D99" w:rsidP="00232772">
      <w:pPr>
        <w:widowControl/>
        <w:spacing w:line="480" w:lineRule="auto"/>
        <w:jc w:val="left"/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  <w:r w:rsidRPr="00232772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Appendix </w:t>
      </w:r>
      <w:r w:rsidR="00232772" w:rsidRPr="00232772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C</w:t>
      </w:r>
    </w:p>
    <w:p w14:paraId="59AF4E10" w14:textId="75E406C5" w:rsidR="00681D99" w:rsidRPr="00232772" w:rsidRDefault="004F2B8B" w:rsidP="00232772">
      <w:pPr>
        <w:widowControl/>
        <w:spacing w:line="480" w:lineRule="auto"/>
        <w:jc w:val="left"/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  <w:r w:rsidRPr="00232772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Table 5</w:t>
      </w:r>
      <w:r w:rsidR="007565F6" w:rsidRPr="00232772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</w:t>
      </w:r>
      <w:r w:rsidR="00681D99" w:rsidRPr="00232772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Univariable linear regression analysis of the relationship between variables and average amplitude of pre-baseline rest in women at 6-8 weeks postpartum</w:t>
      </w:r>
    </w:p>
    <w:tbl>
      <w:tblPr>
        <w:tblW w:w="5000" w:type="pct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4147"/>
        <w:gridCol w:w="2985"/>
        <w:gridCol w:w="1174"/>
      </w:tblGrid>
      <w:tr w:rsidR="00681D99" w:rsidRPr="00232772" w14:paraId="40ABC412" w14:textId="77777777" w:rsidTr="00232772">
        <w:trPr>
          <w:trHeight w:val="278"/>
        </w:trPr>
        <w:tc>
          <w:tcPr>
            <w:tcW w:w="2496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60B470" w14:textId="77777777" w:rsidR="00681D99" w:rsidRPr="00232772" w:rsidRDefault="00681D99" w:rsidP="00232772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327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ariables</w:t>
            </w:r>
          </w:p>
        </w:tc>
        <w:tc>
          <w:tcPr>
            <w:tcW w:w="1797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F72339" w14:textId="77777777" w:rsidR="00681D99" w:rsidRPr="00232772" w:rsidRDefault="00681D99" w:rsidP="00232772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3277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β</w:t>
            </w:r>
            <w:r w:rsidRPr="002327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95% CI)</w:t>
            </w:r>
          </w:p>
        </w:tc>
        <w:tc>
          <w:tcPr>
            <w:tcW w:w="707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0F292E" w14:textId="77777777" w:rsidR="00681D99" w:rsidRPr="00232772" w:rsidRDefault="00681D99" w:rsidP="00232772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3277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2327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value</w:t>
            </w:r>
          </w:p>
        </w:tc>
      </w:tr>
      <w:tr w:rsidR="00681D99" w:rsidRPr="00232772" w14:paraId="280FADF5" w14:textId="77777777" w:rsidTr="00232772">
        <w:trPr>
          <w:trHeight w:val="278"/>
        </w:trPr>
        <w:tc>
          <w:tcPr>
            <w:tcW w:w="2496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8DB1C5" w14:textId="77777777" w:rsidR="00681D99" w:rsidRPr="00232772" w:rsidRDefault="00681D99" w:rsidP="00232772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327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ge (years)</w:t>
            </w:r>
          </w:p>
        </w:tc>
        <w:tc>
          <w:tcPr>
            <w:tcW w:w="1797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E99422" w14:textId="77777777" w:rsidR="00681D99" w:rsidRPr="00232772" w:rsidRDefault="00681D99" w:rsidP="00232772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327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-0.03 (-0.08,0.03) </w:t>
            </w:r>
          </w:p>
        </w:tc>
        <w:tc>
          <w:tcPr>
            <w:tcW w:w="707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E48D5B" w14:textId="77777777" w:rsidR="00681D99" w:rsidRPr="00232772" w:rsidRDefault="00681D99" w:rsidP="00232772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327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25</w:t>
            </w:r>
          </w:p>
        </w:tc>
      </w:tr>
      <w:tr w:rsidR="00681D99" w:rsidRPr="00232772" w14:paraId="28810C4E" w14:textId="77777777" w:rsidTr="00232772">
        <w:trPr>
          <w:trHeight w:val="278"/>
        </w:trPr>
        <w:tc>
          <w:tcPr>
            <w:tcW w:w="2496" w:type="pct"/>
            <w:shd w:val="clear" w:color="auto" w:fill="auto"/>
            <w:noWrap/>
            <w:vAlign w:val="center"/>
            <w:hideMark/>
          </w:tcPr>
          <w:p w14:paraId="7C9157EF" w14:textId="77777777" w:rsidR="00681D99" w:rsidRPr="00232772" w:rsidRDefault="00681D99" w:rsidP="00232772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327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eight (cm)</w:t>
            </w:r>
          </w:p>
        </w:tc>
        <w:tc>
          <w:tcPr>
            <w:tcW w:w="1797" w:type="pct"/>
            <w:shd w:val="clear" w:color="auto" w:fill="auto"/>
            <w:noWrap/>
            <w:vAlign w:val="center"/>
            <w:hideMark/>
          </w:tcPr>
          <w:p w14:paraId="6EE7540C" w14:textId="77777777" w:rsidR="00681D99" w:rsidRPr="00232772" w:rsidRDefault="00681D99" w:rsidP="00232772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327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-0.03 (-0.08,0.02) </w:t>
            </w:r>
          </w:p>
        </w:tc>
        <w:tc>
          <w:tcPr>
            <w:tcW w:w="707" w:type="pct"/>
            <w:shd w:val="clear" w:color="auto" w:fill="auto"/>
            <w:noWrap/>
            <w:vAlign w:val="center"/>
            <w:hideMark/>
          </w:tcPr>
          <w:p w14:paraId="3B9043AD" w14:textId="77777777" w:rsidR="00681D99" w:rsidRPr="00232772" w:rsidRDefault="00681D99" w:rsidP="00232772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327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7</w:t>
            </w:r>
          </w:p>
        </w:tc>
      </w:tr>
      <w:tr w:rsidR="00681D99" w:rsidRPr="00232772" w14:paraId="30EF0DA6" w14:textId="77777777" w:rsidTr="00232772">
        <w:trPr>
          <w:trHeight w:val="278"/>
        </w:trPr>
        <w:tc>
          <w:tcPr>
            <w:tcW w:w="2496" w:type="pct"/>
            <w:shd w:val="clear" w:color="auto" w:fill="auto"/>
            <w:noWrap/>
            <w:vAlign w:val="center"/>
            <w:hideMark/>
          </w:tcPr>
          <w:p w14:paraId="79C1D89C" w14:textId="77777777" w:rsidR="00681D99" w:rsidRPr="00232772" w:rsidRDefault="00681D99" w:rsidP="00232772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327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MI (kg/m</w:t>
            </w:r>
            <w:r w:rsidRPr="002327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  <w:r w:rsidRPr="002327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)</w:t>
            </w:r>
          </w:p>
        </w:tc>
        <w:tc>
          <w:tcPr>
            <w:tcW w:w="1797" w:type="pct"/>
            <w:shd w:val="clear" w:color="auto" w:fill="auto"/>
            <w:noWrap/>
            <w:vAlign w:val="center"/>
            <w:hideMark/>
          </w:tcPr>
          <w:p w14:paraId="1C9FD56E" w14:textId="77777777" w:rsidR="00681D99" w:rsidRPr="00232772" w:rsidRDefault="00681D99" w:rsidP="00232772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327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6 (-0.03,0.15) </w:t>
            </w:r>
          </w:p>
        </w:tc>
        <w:tc>
          <w:tcPr>
            <w:tcW w:w="707" w:type="pct"/>
            <w:shd w:val="clear" w:color="auto" w:fill="auto"/>
            <w:noWrap/>
            <w:vAlign w:val="center"/>
            <w:hideMark/>
          </w:tcPr>
          <w:p w14:paraId="3ACBA112" w14:textId="77777777" w:rsidR="00681D99" w:rsidRPr="00232772" w:rsidRDefault="00681D99" w:rsidP="00232772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327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77</w:t>
            </w:r>
          </w:p>
        </w:tc>
      </w:tr>
      <w:tr w:rsidR="00681D99" w:rsidRPr="00232772" w14:paraId="2EB0F1EC" w14:textId="77777777" w:rsidTr="00232772">
        <w:trPr>
          <w:trHeight w:val="278"/>
        </w:trPr>
        <w:tc>
          <w:tcPr>
            <w:tcW w:w="2496" w:type="pct"/>
            <w:shd w:val="clear" w:color="auto" w:fill="auto"/>
            <w:noWrap/>
            <w:vAlign w:val="center"/>
            <w:hideMark/>
          </w:tcPr>
          <w:p w14:paraId="5DEB7889" w14:textId="77777777" w:rsidR="00681D99" w:rsidRPr="00232772" w:rsidRDefault="00681D99" w:rsidP="00232772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327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ody weight (kg)</w:t>
            </w:r>
          </w:p>
        </w:tc>
        <w:tc>
          <w:tcPr>
            <w:tcW w:w="1797" w:type="pct"/>
            <w:shd w:val="clear" w:color="auto" w:fill="auto"/>
            <w:noWrap/>
            <w:vAlign w:val="center"/>
            <w:hideMark/>
          </w:tcPr>
          <w:p w14:paraId="2D7C1ACE" w14:textId="77777777" w:rsidR="00681D99" w:rsidRPr="00232772" w:rsidRDefault="00681D99" w:rsidP="00232772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327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1 (-0.02,0.04) </w:t>
            </w:r>
          </w:p>
        </w:tc>
        <w:tc>
          <w:tcPr>
            <w:tcW w:w="707" w:type="pct"/>
            <w:shd w:val="clear" w:color="auto" w:fill="auto"/>
            <w:noWrap/>
            <w:vAlign w:val="center"/>
            <w:hideMark/>
          </w:tcPr>
          <w:p w14:paraId="0D1D0E0E" w14:textId="77777777" w:rsidR="00681D99" w:rsidRPr="00232772" w:rsidRDefault="00681D99" w:rsidP="00232772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327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59</w:t>
            </w:r>
          </w:p>
        </w:tc>
      </w:tr>
      <w:tr w:rsidR="00681D99" w:rsidRPr="00232772" w14:paraId="52B1ACE7" w14:textId="77777777" w:rsidTr="00232772">
        <w:trPr>
          <w:trHeight w:val="278"/>
        </w:trPr>
        <w:tc>
          <w:tcPr>
            <w:tcW w:w="2496" w:type="pct"/>
            <w:shd w:val="clear" w:color="auto" w:fill="auto"/>
            <w:noWrap/>
            <w:vAlign w:val="center"/>
            <w:hideMark/>
          </w:tcPr>
          <w:p w14:paraId="553DC579" w14:textId="77777777" w:rsidR="00681D99" w:rsidRPr="00232772" w:rsidRDefault="00681D99" w:rsidP="00232772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327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eight gained during pregnancy (kg)</w:t>
            </w:r>
          </w:p>
        </w:tc>
        <w:tc>
          <w:tcPr>
            <w:tcW w:w="1797" w:type="pct"/>
            <w:shd w:val="clear" w:color="auto" w:fill="auto"/>
            <w:noWrap/>
            <w:vAlign w:val="center"/>
            <w:hideMark/>
          </w:tcPr>
          <w:p w14:paraId="3DCD8B86" w14:textId="77777777" w:rsidR="00681D99" w:rsidRPr="00232772" w:rsidRDefault="00681D99" w:rsidP="00232772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327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4 (-0.01,0.09) </w:t>
            </w:r>
          </w:p>
        </w:tc>
        <w:tc>
          <w:tcPr>
            <w:tcW w:w="707" w:type="pct"/>
            <w:shd w:val="clear" w:color="auto" w:fill="auto"/>
            <w:noWrap/>
            <w:vAlign w:val="center"/>
            <w:hideMark/>
          </w:tcPr>
          <w:p w14:paraId="116E61FC" w14:textId="77777777" w:rsidR="00681D99" w:rsidRPr="00232772" w:rsidRDefault="00681D99" w:rsidP="00232772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327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5</w:t>
            </w:r>
          </w:p>
        </w:tc>
      </w:tr>
      <w:tr w:rsidR="00681D99" w:rsidRPr="00232772" w14:paraId="40E6C59E" w14:textId="77777777" w:rsidTr="00232772">
        <w:trPr>
          <w:trHeight w:val="278"/>
        </w:trPr>
        <w:tc>
          <w:tcPr>
            <w:tcW w:w="2496" w:type="pct"/>
            <w:shd w:val="clear" w:color="auto" w:fill="auto"/>
            <w:noWrap/>
            <w:vAlign w:val="center"/>
            <w:hideMark/>
          </w:tcPr>
          <w:p w14:paraId="05430824" w14:textId="77777777" w:rsidR="00681D99" w:rsidRPr="00232772" w:rsidRDefault="00681D99" w:rsidP="00232772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327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umber of pregnancies</w:t>
            </w:r>
          </w:p>
        </w:tc>
        <w:tc>
          <w:tcPr>
            <w:tcW w:w="1797" w:type="pct"/>
            <w:shd w:val="clear" w:color="auto" w:fill="auto"/>
            <w:noWrap/>
            <w:vAlign w:val="center"/>
            <w:hideMark/>
          </w:tcPr>
          <w:p w14:paraId="779C07F8" w14:textId="77777777" w:rsidR="00681D99" w:rsidRPr="00232772" w:rsidRDefault="00681D99" w:rsidP="00232772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327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2 (-0.17,0.21) </w:t>
            </w:r>
          </w:p>
        </w:tc>
        <w:tc>
          <w:tcPr>
            <w:tcW w:w="707" w:type="pct"/>
            <w:shd w:val="clear" w:color="auto" w:fill="auto"/>
            <w:noWrap/>
            <w:vAlign w:val="center"/>
            <w:hideMark/>
          </w:tcPr>
          <w:p w14:paraId="37EAAC75" w14:textId="77777777" w:rsidR="00681D99" w:rsidRPr="00232772" w:rsidRDefault="00681D99" w:rsidP="00232772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327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39</w:t>
            </w:r>
          </w:p>
        </w:tc>
      </w:tr>
      <w:tr w:rsidR="00681D99" w:rsidRPr="00232772" w14:paraId="2BF27CA5" w14:textId="77777777" w:rsidTr="00232772">
        <w:trPr>
          <w:trHeight w:val="278"/>
        </w:trPr>
        <w:tc>
          <w:tcPr>
            <w:tcW w:w="2496" w:type="pct"/>
            <w:shd w:val="clear" w:color="auto" w:fill="auto"/>
            <w:noWrap/>
            <w:vAlign w:val="center"/>
            <w:hideMark/>
          </w:tcPr>
          <w:p w14:paraId="70381251" w14:textId="77777777" w:rsidR="00681D99" w:rsidRPr="00232772" w:rsidRDefault="00681D99" w:rsidP="00232772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327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arity</w:t>
            </w:r>
          </w:p>
        </w:tc>
        <w:tc>
          <w:tcPr>
            <w:tcW w:w="1797" w:type="pct"/>
            <w:shd w:val="clear" w:color="auto" w:fill="auto"/>
            <w:noWrap/>
            <w:vAlign w:val="center"/>
            <w:hideMark/>
          </w:tcPr>
          <w:p w14:paraId="3223980D" w14:textId="77777777" w:rsidR="00681D99" w:rsidRPr="00232772" w:rsidRDefault="00681D99" w:rsidP="00232772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327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2 (-0.11,0.5) </w:t>
            </w:r>
          </w:p>
        </w:tc>
        <w:tc>
          <w:tcPr>
            <w:tcW w:w="707" w:type="pct"/>
            <w:shd w:val="clear" w:color="auto" w:fill="auto"/>
            <w:noWrap/>
            <w:vAlign w:val="center"/>
            <w:hideMark/>
          </w:tcPr>
          <w:p w14:paraId="1A8CF07C" w14:textId="77777777" w:rsidR="00681D99" w:rsidRPr="00232772" w:rsidRDefault="00681D99" w:rsidP="00232772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327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04</w:t>
            </w:r>
          </w:p>
        </w:tc>
      </w:tr>
      <w:tr w:rsidR="00681D99" w:rsidRPr="00232772" w14:paraId="6014E364" w14:textId="77777777" w:rsidTr="00232772">
        <w:trPr>
          <w:trHeight w:val="278"/>
        </w:trPr>
        <w:tc>
          <w:tcPr>
            <w:tcW w:w="2496" w:type="pct"/>
            <w:shd w:val="clear" w:color="auto" w:fill="auto"/>
            <w:noWrap/>
            <w:vAlign w:val="center"/>
            <w:hideMark/>
          </w:tcPr>
          <w:p w14:paraId="10A4973E" w14:textId="511FB993" w:rsidR="00681D99" w:rsidRPr="00232772" w:rsidRDefault="00BC39F8" w:rsidP="00232772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327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Multiparous </w:t>
            </w:r>
            <w:r w:rsidR="00681D99" w:rsidRPr="002327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vs </w:t>
            </w:r>
            <w:r w:rsidRPr="002327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imiparous</w:t>
            </w:r>
          </w:p>
        </w:tc>
        <w:tc>
          <w:tcPr>
            <w:tcW w:w="1797" w:type="pct"/>
            <w:shd w:val="clear" w:color="auto" w:fill="auto"/>
            <w:noWrap/>
            <w:vAlign w:val="center"/>
            <w:hideMark/>
          </w:tcPr>
          <w:p w14:paraId="154ADC13" w14:textId="77777777" w:rsidR="00681D99" w:rsidRPr="00232772" w:rsidRDefault="00681D99" w:rsidP="00232772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327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2 (-0.29,0.69) </w:t>
            </w:r>
          </w:p>
        </w:tc>
        <w:tc>
          <w:tcPr>
            <w:tcW w:w="707" w:type="pct"/>
            <w:shd w:val="clear" w:color="auto" w:fill="auto"/>
            <w:noWrap/>
            <w:vAlign w:val="center"/>
            <w:hideMark/>
          </w:tcPr>
          <w:p w14:paraId="73E9815E" w14:textId="77777777" w:rsidR="00681D99" w:rsidRPr="00232772" w:rsidRDefault="00681D99" w:rsidP="00232772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327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29</w:t>
            </w:r>
          </w:p>
        </w:tc>
      </w:tr>
      <w:tr w:rsidR="00681D99" w:rsidRPr="00232772" w14:paraId="0A5D9FFD" w14:textId="77777777" w:rsidTr="00232772">
        <w:trPr>
          <w:trHeight w:val="278"/>
        </w:trPr>
        <w:tc>
          <w:tcPr>
            <w:tcW w:w="2496" w:type="pct"/>
            <w:shd w:val="clear" w:color="auto" w:fill="auto"/>
            <w:noWrap/>
            <w:vAlign w:val="center"/>
            <w:hideMark/>
          </w:tcPr>
          <w:p w14:paraId="1C645111" w14:textId="77777777" w:rsidR="00681D99" w:rsidRPr="00232772" w:rsidRDefault="00681D99" w:rsidP="00232772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327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irth weight (kg)</w:t>
            </w:r>
          </w:p>
        </w:tc>
        <w:tc>
          <w:tcPr>
            <w:tcW w:w="1797" w:type="pct"/>
            <w:shd w:val="clear" w:color="auto" w:fill="auto"/>
            <w:noWrap/>
            <w:vAlign w:val="center"/>
            <w:hideMark/>
          </w:tcPr>
          <w:p w14:paraId="4F86B591" w14:textId="77777777" w:rsidR="00681D99" w:rsidRPr="00232772" w:rsidRDefault="00681D99" w:rsidP="00232772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327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-0.6 (-1.09,-0.11) </w:t>
            </w:r>
          </w:p>
        </w:tc>
        <w:tc>
          <w:tcPr>
            <w:tcW w:w="707" w:type="pct"/>
            <w:shd w:val="clear" w:color="auto" w:fill="auto"/>
            <w:noWrap/>
            <w:vAlign w:val="center"/>
            <w:hideMark/>
          </w:tcPr>
          <w:p w14:paraId="7DF064F2" w14:textId="77777777" w:rsidR="00681D99" w:rsidRPr="00232772" w:rsidRDefault="00681D99" w:rsidP="00232772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327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7</w:t>
            </w:r>
          </w:p>
        </w:tc>
      </w:tr>
      <w:tr w:rsidR="00681D99" w:rsidRPr="00232772" w14:paraId="59A9E6EF" w14:textId="77777777" w:rsidTr="00232772">
        <w:trPr>
          <w:trHeight w:val="278"/>
        </w:trPr>
        <w:tc>
          <w:tcPr>
            <w:tcW w:w="2496" w:type="pct"/>
            <w:shd w:val="clear" w:color="auto" w:fill="auto"/>
            <w:noWrap/>
            <w:vAlign w:val="center"/>
            <w:hideMark/>
          </w:tcPr>
          <w:p w14:paraId="44CF5AFE" w14:textId="77777777" w:rsidR="00681D99" w:rsidRPr="00232772" w:rsidRDefault="00681D99" w:rsidP="00232772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327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estational age (weeks)</w:t>
            </w:r>
          </w:p>
        </w:tc>
        <w:tc>
          <w:tcPr>
            <w:tcW w:w="1797" w:type="pct"/>
            <w:shd w:val="clear" w:color="auto" w:fill="auto"/>
            <w:noWrap/>
            <w:vAlign w:val="center"/>
            <w:hideMark/>
          </w:tcPr>
          <w:p w14:paraId="61E290F2" w14:textId="77777777" w:rsidR="00681D99" w:rsidRPr="00232772" w:rsidRDefault="00681D99" w:rsidP="00232772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327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-0.2 (-0.38,-0.03) </w:t>
            </w:r>
          </w:p>
        </w:tc>
        <w:tc>
          <w:tcPr>
            <w:tcW w:w="707" w:type="pct"/>
            <w:shd w:val="clear" w:color="auto" w:fill="auto"/>
            <w:noWrap/>
            <w:vAlign w:val="center"/>
            <w:hideMark/>
          </w:tcPr>
          <w:p w14:paraId="4BDF897A" w14:textId="77777777" w:rsidR="00681D99" w:rsidRPr="00232772" w:rsidRDefault="00681D99" w:rsidP="00232772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327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5</w:t>
            </w:r>
          </w:p>
        </w:tc>
      </w:tr>
      <w:tr w:rsidR="00681D99" w:rsidRPr="00232772" w14:paraId="6DC90010" w14:textId="77777777" w:rsidTr="00232772">
        <w:trPr>
          <w:trHeight w:val="278"/>
        </w:trPr>
        <w:tc>
          <w:tcPr>
            <w:tcW w:w="2496" w:type="pct"/>
            <w:shd w:val="clear" w:color="auto" w:fill="auto"/>
            <w:noWrap/>
            <w:vAlign w:val="center"/>
            <w:hideMark/>
          </w:tcPr>
          <w:p w14:paraId="660D41F4" w14:textId="77777777" w:rsidR="00681D99" w:rsidRPr="00232772" w:rsidRDefault="00681D99" w:rsidP="00232772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327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esarean delivery vs Vaginal delivery</w:t>
            </w:r>
          </w:p>
        </w:tc>
        <w:tc>
          <w:tcPr>
            <w:tcW w:w="1797" w:type="pct"/>
            <w:shd w:val="clear" w:color="auto" w:fill="auto"/>
            <w:noWrap/>
            <w:vAlign w:val="center"/>
            <w:hideMark/>
          </w:tcPr>
          <w:p w14:paraId="25A81365" w14:textId="77777777" w:rsidR="00681D99" w:rsidRPr="00232772" w:rsidRDefault="00681D99" w:rsidP="00232772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327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77 (1.23,2.32) </w:t>
            </w:r>
          </w:p>
        </w:tc>
        <w:tc>
          <w:tcPr>
            <w:tcW w:w="707" w:type="pct"/>
            <w:shd w:val="clear" w:color="auto" w:fill="auto"/>
            <w:noWrap/>
            <w:vAlign w:val="center"/>
            <w:hideMark/>
          </w:tcPr>
          <w:p w14:paraId="3BFCD6CB" w14:textId="77777777" w:rsidR="00681D99" w:rsidRPr="00232772" w:rsidRDefault="00681D99" w:rsidP="00232772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327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 0.001</w:t>
            </w:r>
          </w:p>
        </w:tc>
      </w:tr>
      <w:tr w:rsidR="00681D99" w:rsidRPr="00232772" w14:paraId="266075B5" w14:textId="77777777" w:rsidTr="00232772">
        <w:trPr>
          <w:trHeight w:val="278"/>
        </w:trPr>
        <w:tc>
          <w:tcPr>
            <w:tcW w:w="2496" w:type="pct"/>
            <w:shd w:val="clear" w:color="auto" w:fill="auto"/>
            <w:noWrap/>
            <w:vAlign w:val="center"/>
            <w:hideMark/>
          </w:tcPr>
          <w:p w14:paraId="5314493E" w14:textId="66B6DC38" w:rsidR="00681D99" w:rsidRPr="00232772" w:rsidRDefault="00A37D49" w:rsidP="00232772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327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  <w:r w:rsidR="00A95169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="00681D99" w:rsidRPr="002327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car: ref.=0</w:t>
            </w:r>
          </w:p>
        </w:tc>
        <w:tc>
          <w:tcPr>
            <w:tcW w:w="1797" w:type="pct"/>
            <w:shd w:val="clear" w:color="auto" w:fill="auto"/>
            <w:noWrap/>
            <w:vAlign w:val="center"/>
            <w:hideMark/>
          </w:tcPr>
          <w:p w14:paraId="4C4AAADC" w14:textId="77777777" w:rsidR="00681D99" w:rsidRPr="00232772" w:rsidRDefault="00681D99" w:rsidP="00232772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07" w:type="pct"/>
            <w:shd w:val="clear" w:color="auto" w:fill="auto"/>
            <w:noWrap/>
            <w:vAlign w:val="center"/>
            <w:hideMark/>
          </w:tcPr>
          <w:p w14:paraId="6789A3DE" w14:textId="77777777" w:rsidR="00681D99" w:rsidRPr="00232772" w:rsidRDefault="00681D99" w:rsidP="00232772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681D99" w:rsidRPr="00232772" w14:paraId="7FA9256A" w14:textId="77777777" w:rsidTr="00232772">
        <w:trPr>
          <w:trHeight w:val="278"/>
        </w:trPr>
        <w:tc>
          <w:tcPr>
            <w:tcW w:w="2496" w:type="pct"/>
            <w:shd w:val="clear" w:color="auto" w:fill="auto"/>
            <w:noWrap/>
            <w:vAlign w:val="center"/>
            <w:hideMark/>
          </w:tcPr>
          <w:p w14:paraId="5D907678" w14:textId="77777777" w:rsidR="00681D99" w:rsidRPr="00232772" w:rsidRDefault="00681D99" w:rsidP="00232772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327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rmal scar</w:t>
            </w:r>
          </w:p>
        </w:tc>
        <w:tc>
          <w:tcPr>
            <w:tcW w:w="1797" w:type="pct"/>
            <w:shd w:val="clear" w:color="auto" w:fill="auto"/>
            <w:noWrap/>
            <w:vAlign w:val="center"/>
            <w:hideMark/>
          </w:tcPr>
          <w:p w14:paraId="0A1DD202" w14:textId="77777777" w:rsidR="00681D99" w:rsidRPr="00232772" w:rsidRDefault="00681D99" w:rsidP="00232772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327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25 (0.69,1.81) </w:t>
            </w:r>
          </w:p>
        </w:tc>
        <w:tc>
          <w:tcPr>
            <w:tcW w:w="707" w:type="pct"/>
            <w:shd w:val="clear" w:color="auto" w:fill="auto"/>
            <w:noWrap/>
            <w:vAlign w:val="center"/>
            <w:hideMark/>
          </w:tcPr>
          <w:p w14:paraId="350E463B" w14:textId="77777777" w:rsidR="00681D99" w:rsidRPr="00232772" w:rsidRDefault="00681D99" w:rsidP="00232772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327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 0.001</w:t>
            </w:r>
          </w:p>
        </w:tc>
      </w:tr>
      <w:tr w:rsidR="00681D99" w:rsidRPr="00232772" w14:paraId="2040FD42" w14:textId="77777777" w:rsidTr="00232772">
        <w:trPr>
          <w:trHeight w:val="278"/>
        </w:trPr>
        <w:tc>
          <w:tcPr>
            <w:tcW w:w="2496" w:type="pct"/>
            <w:shd w:val="clear" w:color="auto" w:fill="auto"/>
            <w:noWrap/>
            <w:vAlign w:val="center"/>
            <w:hideMark/>
          </w:tcPr>
          <w:p w14:paraId="170D4780" w14:textId="77777777" w:rsidR="00681D99" w:rsidRPr="00232772" w:rsidRDefault="00681D99" w:rsidP="00232772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327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ypertrophic scar</w:t>
            </w:r>
          </w:p>
        </w:tc>
        <w:tc>
          <w:tcPr>
            <w:tcW w:w="1797" w:type="pct"/>
            <w:shd w:val="clear" w:color="auto" w:fill="auto"/>
            <w:noWrap/>
            <w:vAlign w:val="center"/>
            <w:hideMark/>
          </w:tcPr>
          <w:p w14:paraId="737CB3DE" w14:textId="77777777" w:rsidR="00681D99" w:rsidRPr="00232772" w:rsidRDefault="00681D99" w:rsidP="00232772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327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4.7 (3.56,5.85) </w:t>
            </w:r>
          </w:p>
        </w:tc>
        <w:tc>
          <w:tcPr>
            <w:tcW w:w="707" w:type="pct"/>
            <w:shd w:val="clear" w:color="auto" w:fill="auto"/>
            <w:noWrap/>
            <w:vAlign w:val="center"/>
            <w:hideMark/>
          </w:tcPr>
          <w:p w14:paraId="120D3899" w14:textId="77777777" w:rsidR="00681D99" w:rsidRPr="00232772" w:rsidRDefault="00681D99" w:rsidP="00232772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327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 0.001</w:t>
            </w:r>
          </w:p>
        </w:tc>
      </w:tr>
      <w:tr w:rsidR="00681D99" w:rsidRPr="00232772" w14:paraId="1E26A97B" w14:textId="77777777" w:rsidTr="00232772">
        <w:trPr>
          <w:trHeight w:val="278"/>
        </w:trPr>
        <w:tc>
          <w:tcPr>
            <w:tcW w:w="2496" w:type="pct"/>
            <w:shd w:val="clear" w:color="auto" w:fill="auto"/>
            <w:noWrap/>
            <w:vAlign w:val="center"/>
            <w:hideMark/>
          </w:tcPr>
          <w:p w14:paraId="78407EE0" w14:textId="034568F8" w:rsidR="00681D99" w:rsidRPr="00232772" w:rsidRDefault="0051553E" w:rsidP="00232772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327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</w:t>
            </w:r>
            <w:r w:rsidR="00681D99" w:rsidRPr="002327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pertension</w:t>
            </w:r>
          </w:p>
        </w:tc>
        <w:tc>
          <w:tcPr>
            <w:tcW w:w="1797" w:type="pct"/>
            <w:shd w:val="clear" w:color="auto" w:fill="auto"/>
            <w:noWrap/>
            <w:vAlign w:val="center"/>
            <w:hideMark/>
          </w:tcPr>
          <w:p w14:paraId="5D505687" w14:textId="77777777" w:rsidR="00681D99" w:rsidRPr="00232772" w:rsidRDefault="00681D99" w:rsidP="00232772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327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85 (-0.37,2.06) </w:t>
            </w:r>
          </w:p>
        </w:tc>
        <w:tc>
          <w:tcPr>
            <w:tcW w:w="707" w:type="pct"/>
            <w:shd w:val="clear" w:color="auto" w:fill="auto"/>
            <w:noWrap/>
            <w:vAlign w:val="center"/>
            <w:hideMark/>
          </w:tcPr>
          <w:p w14:paraId="6E145C52" w14:textId="77777777" w:rsidR="00681D99" w:rsidRPr="00232772" w:rsidRDefault="00681D99" w:rsidP="00232772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327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71</w:t>
            </w:r>
          </w:p>
        </w:tc>
      </w:tr>
      <w:tr w:rsidR="00681D99" w:rsidRPr="00232772" w14:paraId="0CFB9672" w14:textId="77777777" w:rsidTr="00232772">
        <w:trPr>
          <w:trHeight w:val="278"/>
        </w:trPr>
        <w:tc>
          <w:tcPr>
            <w:tcW w:w="2496" w:type="pct"/>
            <w:shd w:val="clear" w:color="auto" w:fill="auto"/>
            <w:noWrap/>
            <w:vAlign w:val="center"/>
            <w:hideMark/>
          </w:tcPr>
          <w:p w14:paraId="4C40988B" w14:textId="77777777" w:rsidR="00681D99" w:rsidRPr="00232772" w:rsidRDefault="00681D99" w:rsidP="00232772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327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2DM</w:t>
            </w:r>
          </w:p>
        </w:tc>
        <w:tc>
          <w:tcPr>
            <w:tcW w:w="1797" w:type="pct"/>
            <w:shd w:val="clear" w:color="auto" w:fill="auto"/>
            <w:noWrap/>
            <w:vAlign w:val="center"/>
            <w:hideMark/>
          </w:tcPr>
          <w:p w14:paraId="6528E390" w14:textId="77777777" w:rsidR="00681D99" w:rsidRPr="00232772" w:rsidRDefault="00681D99" w:rsidP="00232772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327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-0.22 (-0.97,0.54) </w:t>
            </w:r>
          </w:p>
        </w:tc>
        <w:tc>
          <w:tcPr>
            <w:tcW w:w="707" w:type="pct"/>
            <w:shd w:val="clear" w:color="auto" w:fill="auto"/>
            <w:noWrap/>
            <w:vAlign w:val="center"/>
            <w:hideMark/>
          </w:tcPr>
          <w:p w14:paraId="6CAEE7B2" w14:textId="77777777" w:rsidR="00681D99" w:rsidRPr="00232772" w:rsidRDefault="00681D99" w:rsidP="00232772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327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76</w:t>
            </w:r>
          </w:p>
        </w:tc>
      </w:tr>
      <w:tr w:rsidR="00681D99" w:rsidRPr="00232772" w14:paraId="30A5A0EE" w14:textId="77777777" w:rsidTr="00232772">
        <w:trPr>
          <w:trHeight w:val="278"/>
        </w:trPr>
        <w:tc>
          <w:tcPr>
            <w:tcW w:w="2496" w:type="pct"/>
            <w:shd w:val="clear" w:color="auto" w:fill="auto"/>
            <w:noWrap/>
            <w:vAlign w:val="center"/>
            <w:hideMark/>
          </w:tcPr>
          <w:p w14:paraId="2AC753C7" w14:textId="1DBD3F05" w:rsidR="00681D99" w:rsidRPr="00232772" w:rsidRDefault="0051553E" w:rsidP="00232772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327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  <w:r w:rsidR="00681D99" w:rsidRPr="002327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lassemia</w:t>
            </w:r>
          </w:p>
        </w:tc>
        <w:tc>
          <w:tcPr>
            <w:tcW w:w="1797" w:type="pct"/>
            <w:shd w:val="clear" w:color="auto" w:fill="auto"/>
            <w:noWrap/>
            <w:vAlign w:val="center"/>
            <w:hideMark/>
          </w:tcPr>
          <w:p w14:paraId="3BE5D442" w14:textId="77777777" w:rsidR="00681D99" w:rsidRPr="00232772" w:rsidRDefault="00681D99" w:rsidP="00232772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327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-0.36 (-1.21,0.49) </w:t>
            </w:r>
          </w:p>
        </w:tc>
        <w:tc>
          <w:tcPr>
            <w:tcW w:w="707" w:type="pct"/>
            <w:shd w:val="clear" w:color="auto" w:fill="auto"/>
            <w:noWrap/>
            <w:vAlign w:val="center"/>
            <w:hideMark/>
          </w:tcPr>
          <w:p w14:paraId="7B0CAF15" w14:textId="77777777" w:rsidR="00681D99" w:rsidRPr="00232772" w:rsidRDefault="00681D99" w:rsidP="00232772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327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05</w:t>
            </w:r>
          </w:p>
        </w:tc>
      </w:tr>
      <w:tr w:rsidR="00681D99" w:rsidRPr="00232772" w14:paraId="3FB188E2" w14:textId="77777777" w:rsidTr="00232772">
        <w:trPr>
          <w:trHeight w:val="278"/>
        </w:trPr>
        <w:tc>
          <w:tcPr>
            <w:tcW w:w="2496" w:type="pct"/>
            <w:shd w:val="clear" w:color="auto" w:fill="auto"/>
            <w:noWrap/>
            <w:vAlign w:val="center"/>
            <w:hideMark/>
          </w:tcPr>
          <w:p w14:paraId="5D1B9E4E" w14:textId="77777777" w:rsidR="00681D99" w:rsidRPr="00232772" w:rsidRDefault="00681D99" w:rsidP="00232772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327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reast feeding: ref.=0</w:t>
            </w:r>
          </w:p>
        </w:tc>
        <w:tc>
          <w:tcPr>
            <w:tcW w:w="1797" w:type="pct"/>
            <w:shd w:val="clear" w:color="auto" w:fill="auto"/>
            <w:noWrap/>
            <w:vAlign w:val="center"/>
            <w:hideMark/>
          </w:tcPr>
          <w:p w14:paraId="0794F9FF" w14:textId="77777777" w:rsidR="00681D99" w:rsidRPr="00232772" w:rsidRDefault="00681D99" w:rsidP="00232772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07" w:type="pct"/>
            <w:shd w:val="clear" w:color="auto" w:fill="auto"/>
            <w:noWrap/>
            <w:vAlign w:val="center"/>
            <w:hideMark/>
          </w:tcPr>
          <w:p w14:paraId="79474F13" w14:textId="77777777" w:rsidR="00681D99" w:rsidRPr="00232772" w:rsidRDefault="00681D99" w:rsidP="00232772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681D99" w:rsidRPr="00232772" w14:paraId="0B8260F4" w14:textId="77777777" w:rsidTr="00232772">
        <w:trPr>
          <w:trHeight w:val="278"/>
        </w:trPr>
        <w:tc>
          <w:tcPr>
            <w:tcW w:w="2496" w:type="pct"/>
            <w:shd w:val="clear" w:color="auto" w:fill="auto"/>
            <w:noWrap/>
            <w:vAlign w:val="center"/>
            <w:hideMark/>
          </w:tcPr>
          <w:p w14:paraId="18DD1F0B" w14:textId="736C0718" w:rsidR="00681D99" w:rsidRPr="00232772" w:rsidRDefault="00681D99" w:rsidP="00232772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327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Formula feeding</w:t>
            </w:r>
          </w:p>
        </w:tc>
        <w:tc>
          <w:tcPr>
            <w:tcW w:w="1797" w:type="pct"/>
            <w:shd w:val="clear" w:color="auto" w:fill="auto"/>
            <w:noWrap/>
            <w:vAlign w:val="center"/>
            <w:hideMark/>
          </w:tcPr>
          <w:p w14:paraId="75FCB3C6" w14:textId="77777777" w:rsidR="00681D99" w:rsidRPr="00232772" w:rsidRDefault="00681D99" w:rsidP="00232772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327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-0.62 (-1.58,0.34) </w:t>
            </w:r>
          </w:p>
        </w:tc>
        <w:tc>
          <w:tcPr>
            <w:tcW w:w="707" w:type="pct"/>
            <w:shd w:val="clear" w:color="auto" w:fill="auto"/>
            <w:noWrap/>
            <w:vAlign w:val="center"/>
            <w:hideMark/>
          </w:tcPr>
          <w:p w14:paraId="7A899768" w14:textId="77777777" w:rsidR="00681D99" w:rsidRPr="00232772" w:rsidRDefault="00681D99" w:rsidP="00232772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327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03</w:t>
            </w:r>
          </w:p>
        </w:tc>
      </w:tr>
      <w:tr w:rsidR="00681D99" w:rsidRPr="00232772" w14:paraId="37A037AC" w14:textId="77777777" w:rsidTr="00232772">
        <w:trPr>
          <w:trHeight w:val="278"/>
        </w:trPr>
        <w:tc>
          <w:tcPr>
            <w:tcW w:w="2496" w:type="pct"/>
            <w:shd w:val="clear" w:color="auto" w:fill="auto"/>
            <w:noWrap/>
            <w:vAlign w:val="center"/>
            <w:hideMark/>
          </w:tcPr>
          <w:p w14:paraId="23CE20F9" w14:textId="7EF23B6E" w:rsidR="00681D99" w:rsidRPr="00232772" w:rsidRDefault="00681D99" w:rsidP="00232772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327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ixed feeding</w:t>
            </w:r>
          </w:p>
        </w:tc>
        <w:tc>
          <w:tcPr>
            <w:tcW w:w="1797" w:type="pct"/>
            <w:shd w:val="clear" w:color="auto" w:fill="auto"/>
            <w:noWrap/>
            <w:vAlign w:val="center"/>
            <w:hideMark/>
          </w:tcPr>
          <w:p w14:paraId="35D3AA01" w14:textId="77777777" w:rsidR="00681D99" w:rsidRPr="00232772" w:rsidRDefault="00681D99" w:rsidP="00232772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327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-0.04 (-0.63,0.56) </w:t>
            </w:r>
          </w:p>
        </w:tc>
        <w:tc>
          <w:tcPr>
            <w:tcW w:w="707" w:type="pct"/>
            <w:shd w:val="clear" w:color="auto" w:fill="auto"/>
            <w:noWrap/>
            <w:vAlign w:val="center"/>
            <w:hideMark/>
          </w:tcPr>
          <w:p w14:paraId="142DAF06" w14:textId="77777777" w:rsidR="00681D99" w:rsidRPr="00232772" w:rsidRDefault="00681D99" w:rsidP="00232772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327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03</w:t>
            </w:r>
          </w:p>
        </w:tc>
      </w:tr>
    </w:tbl>
    <w:p w14:paraId="3C49B915" w14:textId="68ED13A5" w:rsidR="00681D99" w:rsidRPr="00232772" w:rsidRDefault="00230F10" w:rsidP="00232772">
      <w:pPr>
        <w:spacing w:line="480" w:lineRule="auto"/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  <w:r w:rsidRPr="00232772">
        <w:rPr>
          <w:rFonts w:ascii="Times New Roman" w:eastAsia="等线" w:hAnsi="Times New Roman" w:cs="Times New Roman"/>
          <w:i/>
          <w:iCs/>
          <w:color w:val="000000"/>
          <w:kern w:val="0"/>
          <w:sz w:val="24"/>
          <w:szCs w:val="24"/>
        </w:rPr>
        <w:t>CI</w:t>
      </w:r>
      <w:r w:rsidRPr="00232772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confidence interval, </w:t>
      </w:r>
      <w:r w:rsidRPr="00232772">
        <w:rPr>
          <w:rFonts w:ascii="Times New Roman" w:eastAsia="等线" w:hAnsi="Times New Roman" w:cs="Times New Roman"/>
          <w:i/>
          <w:iCs/>
          <w:color w:val="000000"/>
          <w:kern w:val="0"/>
          <w:sz w:val="24"/>
          <w:szCs w:val="24"/>
        </w:rPr>
        <w:t xml:space="preserve">BMI </w:t>
      </w:r>
      <w:r w:rsidRPr="00232772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body mass index</w:t>
      </w:r>
      <w:r w:rsidR="007565F6" w:rsidRPr="00232772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, </w:t>
      </w:r>
      <w:r w:rsidR="007565F6" w:rsidRPr="00232772">
        <w:rPr>
          <w:rFonts w:ascii="Times New Roman" w:eastAsia="等线" w:hAnsi="Times New Roman" w:cs="Times New Roman"/>
          <w:i/>
          <w:iCs/>
          <w:color w:val="000000"/>
          <w:kern w:val="0"/>
          <w:sz w:val="24"/>
          <w:szCs w:val="24"/>
        </w:rPr>
        <w:t>T2DM</w:t>
      </w:r>
      <w:r w:rsidR="007565F6" w:rsidRPr="00232772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type 2 diabetes mellitus</w:t>
      </w:r>
    </w:p>
    <w:sectPr w:rsidR="00681D99" w:rsidRPr="0023277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A9F8499" w14:textId="77777777" w:rsidR="00246A47" w:rsidRDefault="00246A47" w:rsidP="00681D99">
      <w:pPr>
        <w:rPr>
          <w:rFonts w:hint="eastAsia"/>
        </w:rPr>
      </w:pPr>
      <w:r>
        <w:separator/>
      </w:r>
    </w:p>
  </w:endnote>
  <w:endnote w:type="continuationSeparator" w:id="0">
    <w:p w14:paraId="6C08CA8C" w14:textId="77777777" w:rsidR="00246A47" w:rsidRDefault="00246A47" w:rsidP="00681D99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6E304DC" w14:textId="77777777" w:rsidR="00246A47" w:rsidRDefault="00246A47" w:rsidP="00681D99">
      <w:pPr>
        <w:rPr>
          <w:rFonts w:hint="eastAsia"/>
        </w:rPr>
      </w:pPr>
      <w:r>
        <w:separator/>
      </w:r>
    </w:p>
  </w:footnote>
  <w:footnote w:type="continuationSeparator" w:id="0">
    <w:p w14:paraId="3C4273E3" w14:textId="77777777" w:rsidR="00246A47" w:rsidRDefault="00246A47" w:rsidP="00681D99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66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31E1"/>
    <w:rsid w:val="00045EFA"/>
    <w:rsid w:val="000B77B3"/>
    <w:rsid w:val="000D2A9F"/>
    <w:rsid w:val="00147EC7"/>
    <w:rsid w:val="00230F10"/>
    <w:rsid w:val="00232772"/>
    <w:rsid w:val="00246A47"/>
    <w:rsid w:val="004F2B8B"/>
    <w:rsid w:val="0051553E"/>
    <w:rsid w:val="005B6656"/>
    <w:rsid w:val="00681D99"/>
    <w:rsid w:val="007565F6"/>
    <w:rsid w:val="007944BF"/>
    <w:rsid w:val="00A24122"/>
    <w:rsid w:val="00A37D49"/>
    <w:rsid w:val="00A95169"/>
    <w:rsid w:val="00A97AE0"/>
    <w:rsid w:val="00AA31E1"/>
    <w:rsid w:val="00BC39F8"/>
    <w:rsid w:val="00C36069"/>
    <w:rsid w:val="00D151A8"/>
    <w:rsid w:val="00E40D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BE4E920"/>
  <w15:chartTrackingRefBased/>
  <w15:docId w15:val="{F79A49C2-3706-444F-9EAE-131C1C1430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81D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81D9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81D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81D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04452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2</Pages>
  <Words>165</Words>
  <Characters>946</Characters>
  <Application>Microsoft Office Word</Application>
  <DocSecurity>0</DocSecurity>
  <Lines>7</Lines>
  <Paragraphs>2</Paragraphs>
  <ScaleCrop>false</ScaleCrop>
  <Company/>
  <LinksUpToDate>false</LinksUpToDate>
  <CharactersWithSpaces>11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 X</dc:creator>
  <cp:keywords/>
  <dc:description/>
  <cp:lastModifiedBy>L X</cp:lastModifiedBy>
  <cp:revision>11</cp:revision>
  <dcterms:created xsi:type="dcterms:W3CDTF">2024-05-02T14:50:00Z</dcterms:created>
  <dcterms:modified xsi:type="dcterms:W3CDTF">2024-11-17T12:09:00Z</dcterms:modified>
</cp:coreProperties>
</file>